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54393" w14:textId="185D7358" w:rsidR="00425EFF" w:rsidRDefault="00425EFF" w:rsidP="00425EFF">
      <w:r>
        <w:t>S1 Table</w:t>
      </w:r>
      <w:r w:rsidR="00B8773D">
        <w:t>:</w:t>
      </w:r>
      <w:r w:rsidR="00685633">
        <w:t xml:space="preserve"> </w:t>
      </w:r>
      <w:r w:rsidR="00685633" w:rsidRPr="00F7159B">
        <w:t>The regression coefficients (abbreviated CT for coefficients of time) from the linear regression of the log of cumulative COVID-19 cases vs time (see Table 1) for each country were converted to their reciprocal values (CT</w:t>
      </w:r>
      <w:r w:rsidR="00685633" w:rsidRPr="00F7159B">
        <w:rPr>
          <w:vertAlign w:val="superscript"/>
        </w:rPr>
        <w:t>-1</w:t>
      </w:r>
      <w:r w:rsidR="00685633" w:rsidRPr="00F7159B">
        <w:t>).</w:t>
      </w:r>
    </w:p>
    <w:p w14:paraId="428E3ACA" w14:textId="77777777" w:rsidR="00425EFF" w:rsidRDefault="00425EFF" w:rsidP="00425EFF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83"/>
        <w:gridCol w:w="1569"/>
        <w:gridCol w:w="2398"/>
        <w:gridCol w:w="1569"/>
        <w:gridCol w:w="1344"/>
        <w:gridCol w:w="1413"/>
      </w:tblGrid>
      <w:tr w:rsidR="00425EFF" w:rsidRPr="000B1215" w14:paraId="26514DC6" w14:textId="77777777" w:rsidTr="002912E9">
        <w:trPr>
          <w:trHeight w:val="70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5722FCC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Case Typ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A08BD5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Dependent Variable</w:t>
            </w:r>
          </w:p>
        </w:tc>
        <w:tc>
          <w:tcPr>
            <w:tcW w:w="1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bottom"/>
            <w:hideMark/>
          </w:tcPr>
          <w:p w14:paraId="72216BB4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Independent Variab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2DC5DD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egression Coefficients</w:t>
            </w:r>
          </w:p>
        </w:tc>
        <w:tc>
          <w:tcPr>
            <w:tcW w:w="7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14:paraId="020C714D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2634B6C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Adjusted R</w:t>
            </w:r>
            <w:r w:rsidRPr="000B1215">
              <w:rPr>
                <w:rFonts w:ascii="Calibri (Body)" w:hAnsi="Calibri (Body)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25EFF" w:rsidRPr="000B1215" w14:paraId="0AE2B98B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5FC0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onfirmed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12C7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D447D1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E980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-0.0009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B1C5C4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**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CCA1D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303</w:t>
            </w:r>
          </w:p>
        </w:tc>
      </w:tr>
      <w:tr w:rsidR="00425EFF" w:rsidRPr="000B1215" w14:paraId="28AF0324" w14:textId="77777777" w:rsidTr="002912E9">
        <w:trPr>
          <w:trHeight w:val="40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867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onfirmed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160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0860C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818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3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737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***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5D23B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492</w:t>
            </w:r>
          </w:p>
        </w:tc>
      </w:tr>
      <w:tr w:rsidR="00425EFF" w:rsidRPr="000B1215" w14:paraId="52435113" w14:textId="77777777" w:rsidTr="002912E9">
        <w:trPr>
          <w:trHeight w:val="380"/>
        </w:trPr>
        <w:tc>
          <w:tcPr>
            <w:tcW w:w="67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085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onfirme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35C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5B94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F298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29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6DFC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**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3424D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584</w:t>
            </w:r>
          </w:p>
        </w:tc>
      </w:tr>
      <w:tr w:rsidR="00425EFF" w:rsidRPr="000B1215" w14:paraId="3B34CC27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1C37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73C5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8B4E4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ays Cases (DC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670BB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15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5F6A4E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3144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019BEBDF" w14:textId="77777777" w:rsidTr="002912E9">
        <w:trPr>
          <w:trHeight w:val="3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D4D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onfirme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8A1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B6A91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3F7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66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44CD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*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E3D8C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599</w:t>
            </w:r>
          </w:p>
        </w:tc>
      </w:tr>
      <w:tr w:rsidR="00425EFF" w:rsidRPr="000B1215" w14:paraId="51142DD9" w14:textId="77777777" w:rsidTr="002912E9">
        <w:trPr>
          <w:trHeight w:val="34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6C7A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7372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3834E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ays Cases (DC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53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1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5D42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088FE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0FCEF982" w14:textId="77777777" w:rsidTr="002912E9">
        <w:trPr>
          <w:trHeight w:val="6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B2CE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3B90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8DC0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Land Area Per Capita (LAPC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D4C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23.9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C723" w14:textId="77777777" w:rsidR="00425EFF" w:rsidRPr="00C84318" w:rsidRDefault="00425EFF" w:rsidP="002912E9">
            <w:pPr>
              <w:jc w:val="center"/>
              <w:rPr>
                <w:color w:val="000000" w:themeColor="text1"/>
              </w:rPr>
            </w:pPr>
            <w:r w:rsidRPr="00C84318">
              <w:rPr>
                <w:color w:val="000000" w:themeColor="text1"/>
              </w:rPr>
              <w:t>N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525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1752382D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A6AA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8CF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504FE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M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6E2B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09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300BAA" w14:textId="77777777" w:rsidR="00425EFF" w:rsidRPr="00C84318" w:rsidRDefault="00425EFF" w:rsidP="002912E9">
            <w:pPr>
              <w:jc w:val="center"/>
              <w:rPr>
                <w:color w:val="000000" w:themeColor="text1"/>
              </w:rPr>
            </w:pPr>
            <w:r w:rsidRPr="00C84318">
              <w:rPr>
                <w:color w:val="000000" w:themeColor="text1"/>
              </w:rPr>
              <w:t>NS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C45E6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</w:tr>
    </w:tbl>
    <w:p w14:paraId="4841C73D" w14:textId="77777777" w:rsidR="00425EFF" w:rsidRDefault="00425EFF" w:rsidP="00425EFF">
      <w:pPr>
        <w:spacing w:line="480" w:lineRule="auto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83"/>
        <w:gridCol w:w="1569"/>
        <w:gridCol w:w="2398"/>
        <w:gridCol w:w="1569"/>
        <w:gridCol w:w="1344"/>
        <w:gridCol w:w="1413"/>
      </w:tblGrid>
      <w:tr w:rsidR="00425EFF" w:rsidRPr="000B1215" w14:paraId="4A9A399E" w14:textId="77777777" w:rsidTr="002912E9">
        <w:trPr>
          <w:trHeight w:val="70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E8549CA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Case Typ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6C8546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Dependent Variable</w:t>
            </w:r>
          </w:p>
        </w:tc>
        <w:tc>
          <w:tcPr>
            <w:tcW w:w="1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bottom"/>
            <w:hideMark/>
          </w:tcPr>
          <w:p w14:paraId="3041C5CB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Independent Variab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4DBDDB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egression Coefficients</w:t>
            </w:r>
          </w:p>
        </w:tc>
        <w:tc>
          <w:tcPr>
            <w:tcW w:w="7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14:paraId="4F7974D7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18446BC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Adjusted R</w:t>
            </w:r>
            <w:r w:rsidRPr="000B1215">
              <w:rPr>
                <w:rFonts w:ascii="Calibri (Body)" w:hAnsi="Calibri (Body)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25EFF" w:rsidRPr="000B1215" w14:paraId="153DF106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3965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eaths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39236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ACF62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725C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-0.00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0EFE80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64E7E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0.133</w:t>
            </w:r>
          </w:p>
        </w:tc>
      </w:tr>
      <w:tr w:rsidR="00425EFF" w:rsidRPr="000B1215" w14:paraId="27543CE3" w14:textId="77777777" w:rsidTr="002912E9">
        <w:trPr>
          <w:trHeight w:val="40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1DF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eaths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5BB5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E0F37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E55C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18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B3DF0C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CD6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0.195</w:t>
            </w:r>
          </w:p>
        </w:tc>
      </w:tr>
      <w:tr w:rsidR="00425EFF" w:rsidRPr="000B1215" w14:paraId="05D81FB3" w14:textId="77777777" w:rsidTr="002912E9">
        <w:trPr>
          <w:trHeight w:val="3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95D9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eath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8750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0EDF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7C4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1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0EA4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8DC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339</w:t>
            </w:r>
          </w:p>
        </w:tc>
      </w:tr>
      <w:tr w:rsidR="00425EFF" w:rsidRPr="000B1215" w14:paraId="2C1792D2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CFCC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A0AD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F4BEF9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ays Cases (DC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4427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19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F6630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13192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0B8DCD42" w14:textId="77777777" w:rsidTr="002912E9">
        <w:trPr>
          <w:trHeight w:val="3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18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eath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D91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3689A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86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1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E464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D9305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315</w:t>
            </w:r>
          </w:p>
        </w:tc>
      </w:tr>
      <w:tr w:rsidR="00425EFF" w:rsidRPr="000B1215" w14:paraId="36C8B204" w14:textId="77777777" w:rsidTr="002912E9">
        <w:trPr>
          <w:trHeight w:val="34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76B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57CA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F93C9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ays Cases (DC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50B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A6B7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AEB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2780E1C1" w14:textId="77777777" w:rsidTr="002912E9">
        <w:trPr>
          <w:trHeight w:val="6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04A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277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D5BB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Land Area Per Capita (LAPC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35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28.5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9D87" w14:textId="77777777" w:rsidR="00425EFF" w:rsidRPr="000B1215" w:rsidRDefault="00425EFF" w:rsidP="002912E9">
            <w:pPr>
              <w:jc w:val="center"/>
              <w:rPr>
                <w:color w:val="FF0000"/>
              </w:rPr>
            </w:pPr>
            <w:r w:rsidRPr="004A018B">
              <w:t>N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2B3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5D02E771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7DDC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251C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6A61E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M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1C9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-0.03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672ED0" w14:textId="77777777" w:rsidR="00425EFF" w:rsidRPr="000B1215" w:rsidRDefault="00425EFF" w:rsidP="002912E9">
            <w:pPr>
              <w:jc w:val="center"/>
              <w:rPr>
                <w:color w:val="FF0000"/>
              </w:rPr>
            </w:pPr>
            <w:r w:rsidRPr="004A018B">
              <w:t>NS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B9B5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</w:tr>
    </w:tbl>
    <w:p w14:paraId="5375B2B1" w14:textId="77777777" w:rsidR="00425EFF" w:rsidRDefault="00425EFF" w:rsidP="00425EFF">
      <w:pPr>
        <w:spacing w:line="480" w:lineRule="auto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83"/>
        <w:gridCol w:w="1569"/>
        <w:gridCol w:w="2398"/>
        <w:gridCol w:w="1569"/>
        <w:gridCol w:w="1344"/>
        <w:gridCol w:w="1413"/>
      </w:tblGrid>
      <w:tr w:rsidR="00425EFF" w:rsidRPr="000B1215" w14:paraId="4A209358" w14:textId="77777777" w:rsidTr="002912E9">
        <w:trPr>
          <w:trHeight w:val="70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5550591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Case Typ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C380A4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Dependent Variable</w:t>
            </w:r>
          </w:p>
        </w:tc>
        <w:tc>
          <w:tcPr>
            <w:tcW w:w="1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bottom"/>
            <w:hideMark/>
          </w:tcPr>
          <w:p w14:paraId="2C2ADBCF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Independent Variab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3F71F0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egression Coefficients</w:t>
            </w:r>
          </w:p>
        </w:tc>
        <w:tc>
          <w:tcPr>
            <w:tcW w:w="7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14:paraId="3402C095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8A2D70A" w14:textId="77777777" w:rsidR="00425EFF" w:rsidRPr="000B1215" w:rsidRDefault="00425EFF" w:rsidP="002912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B1215">
              <w:rPr>
                <w:rFonts w:ascii="Calibri" w:hAnsi="Calibri"/>
                <w:b/>
                <w:bCs/>
                <w:color w:val="000000"/>
              </w:rPr>
              <w:t>Adjusted R</w:t>
            </w:r>
            <w:r w:rsidRPr="000B1215">
              <w:rPr>
                <w:rFonts w:ascii="Calibri (Body)" w:hAnsi="Calibri (Body)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25EFF" w:rsidRPr="000B1215" w14:paraId="5D4575A7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625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Recovered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BFD5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5A1D81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B08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-0.001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C2527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*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2F7B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71</w:t>
            </w:r>
          </w:p>
        </w:tc>
      </w:tr>
      <w:tr w:rsidR="00425EFF" w:rsidRPr="000B1215" w14:paraId="5BF37E77" w14:textId="77777777" w:rsidTr="002912E9">
        <w:trPr>
          <w:trHeight w:val="40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6986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Recovered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01C0F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81583F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38D6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349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483C51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*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A95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351</w:t>
            </w:r>
          </w:p>
        </w:tc>
      </w:tr>
      <w:tr w:rsidR="00425EFF" w:rsidRPr="000B1215" w14:paraId="261CEF68" w14:textId="77777777" w:rsidTr="002912E9">
        <w:trPr>
          <w:trHeight w:val="3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1D8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Recovere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F0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2643D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2C3D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3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DCD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A75FB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439</w:t>
            </w:r>
          </w:p>
        </w:tc>
      </w:tr>
      <w:tr w:rsidR="00425EFF" w:rsidRPr="000B1215" w14:paraId="2BD2919D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3EB9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2629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2CBC66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ays Cases (DC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762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01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75EC53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CF25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12289CCA" w14:textId="77777777" w:rsidTr="002912E9">
        <w:trPr>
          <w:trHeight w:val="3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0ACD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lastRenderedPageBreak/>
              <w:t>Recovere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159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CT</w:t>
            </w:r>
            <w:r w:rsidRPr="000B1215">
              <w:rPr>
                <w:rFonts w:ascii="Calibri (Body)" w:hAnsi="Calibri (Body)"/>
                <w:color w:val="000000"/>
                <w:vertAlign w:val="superscript"/>
              </w:rPr>
              <w:t>-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7DC3B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A8A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39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4472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D9638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423</w:t>
            </w:r>
          </w:p>
        </w:tc>
      </w:tr>
      <w:tr w:rsidR="00425EFF" w:rsidRPr="000B1215" w14:paraId="1EC4D194" w14:textId="77777777" w:rsidTr="002912E9">
        <w:trPr>
          <w:trHeight w:val="34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EEF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096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35B8E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Days Cases (DC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A8A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0.21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0EA9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4A018B">
              <w:t>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61E1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5AEB87B5" w14:textId="77777777" w:rsidTr="002912E9">
        <w:trPr>
          <w:trHeight w:val="680"/>
        </w:trPr>
        <w:tc>
          <w:tcPr>
            <w:tcW w:w="67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043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EB5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16CAD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Land Area Per Capita (LAPC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827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16.137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C22C" w14:textId="77777777" w:rsidR="00425EFF" w:rsidRPr="000B1215" w:rsidRDefault="00425EFF" w:rsidP="002912E9">
            <w:pPr>
              <w:jc w:val="center"/>
              <w:rPr>
                <w:color w:val="FF0000"/>
              </w:rPr>
            </w:pPr>
            <w:r w:rsidRPr="004A018B">
              <w:t>N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1CB28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 </w:t>
            </w:r>
          </w:p>
        </w:tc>
      </w:tr>
      <w:tr w:rsidR="00425EFF" w:rsidRPr="000B1215" w14:paraId="24FA0C8D" w14:textId="77777777" w:rsidTr="002912E9">
        <w:trPr>
          <w:trHeight w:val="360"/>
        </w:trPr>
        <w:tc>
          <w:tcPr>
            <w:tcW w:w="67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2437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1650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08EE14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M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4836" w14:textId="77777777" w:rsidR="00425EFF" w:rsidRPr="000B1215" w:rsidRDefault="00425EFF" w:rsidP="002912E9">
            <w:pPr>
              <w:jc w:val="center"/>
              <w:rPr>
                <w:color w:val="000000"/>
              </w:rPr>
            </w:pPr>
            <w:r w:rsidRPr="000B1215">
              <w:rPr>
                <w:color w:val="000000"/>
              </w:rPr>
              <w:t>-0.064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B91C60" w14:textId="77777777" w:rsidR="00425EFF" w:rsidRPr="000B1215" w:rsidRDefault="00425EFF" w:rsidP="002912E9">
            <w:pPr>
              <w:jc w:val="center"/>
              <w:rPr>
                <w:color w:val="FF0000"/>
              </w:rPr>
            </w:pPr>
            <w:r w:rsidRPr="004A018B">
              <w:t>NS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28A22" w14:textId="77777777" w:rsidR="00425EFF" w:rsidRPr="000B1215" w:rsidRDefault="00425EFF" w:rsidP="002912E9">
            <w:pPr>
              <w:jc w:val="center"/>
              <w:rPr>
                <w:rFonts w:ascii="Calibri" w:hAnsi="Calibri"/>
                <w:color w:val="000000"/>
              </w:rPr>
            </w:pPr>
            <w:r w:rsidRPr="000B1215">
              <w:rPr>
                <w:rFonts w:ascii="Calibri" w:hAnsi="Calibri"/>
                <w:color w:val="000000"/>
              </w:rPr>
              <w:t> </w:t>
            </w:r>
          </w:p>
        </w:tc>
      </w:tr>
    </w:tbl>
    <w:p w14:paraId="27C03AAA" w14:textId="77777777" w:rsidR="00425EFF" w:rsidRDefault="00425EFF" w:rsidP="00425EFF">
      <w:pPr>
        <w:spacing w:line="480" w:lineRule="auto"/>
      </w:pPr>
    </w:p>
    <w:p w14:paraId="14976380" w14:textId="6C4E914B" w:rsidR="00425EFF" w:rsidRPr="00F7159B" w:rsidRDefault="00425EFF" w:rsidP="00425EFF">
      <w:pPr>
        <w:tabs>
          <w:tab w:val="left" w:pos="990"/>
        </w:tabs>
      </w:pPr>
      <w:r w:rsidRPr="00F7159B">
        <w:t>This was done because of an approximate proportionality of fitted CT with the standardized residuals when performing linear regression with Tmin MEDIAN</w:t>
      </w:r>
      <w:r w:rsidR="000014E1">
        <w:t xml:space="preserve"> </w:t>
      </w:r>
      <w:r w:rsidRPr="00F7159B">
        <w:fldChar w:fldCharType="begin"/>
      </w:r>
      <w:r>
        <w:instrText xml:space="preserve"> ADDIN EN.CITE &lt;EndNote&gt;&lt;Cite&gt;&lt;Author&gt;Alexopoulos&lt;/Author&gt;&lt;Year&gt;2010&lt;/Year&gt;&lt;RecNum&gt;2001&lt;/RecNum&gt;&lt;DisplayText&gt;(31)&lt;/DisplayText&gt;&lt;record&gt;&lt;rec-number&gt;2001&lt;/rec-number&gt;&lt;foreign-keys&gt;&lt;key app="EN" db-id="xert2pevpa5w9ke9dzov2eel22sd95zpp9z2" timestamp="1589917987"&gt;2001&lt;/key&gt;&lt;/foreign-keys&gt;&lt;ref-type name="Journal Article"&gt;17&lt;/ref-type&gt;&lt;contributors&gt;&lt;authors&gt;&lt;author&gt;Alexopoulos, Evangelos C.&lt;/author&gt;&lt;/authors&gt;&lt;/contributors&gt;&lt;titles&gt;&lt;title&gt;Introduction to multivariate regression analysis&lt;/title&gt;&lt;secondary-title&gt;Hippokratia&lt;/secondary-title&gt;&lt;/titles&gt;&lt;periodical&gt;&lt;full-title&gt;Hippokratia&lt;/full-title&gt;&lt;/periodical&gt;&lt;pages&gt;23&lt;/pages&gt;&lt;volume&gt;14&lt;/volume&gt;&lt;number&gt;Suppl 1&lt;/number&gt;&lt;dates&gt;&lt;year&gt;2010&lt;/year&gt;&lt;/dates&gt;&lt;publisher&gt;Hippokratio General Hospital of Thessaloniki&lt;/publisher&gt;&lt;urls&gt;&lt;/urls&gt;&lt;/record&gt;&lt;/Cite&gt;&lt;/EndNote&gt;</w:instrText>
      </w:r>
      <w:r w:rsidRPr="00F7159B">
        <w:fldChar w:fldCharType="separate"/>
      </w:r>
      <w:r w:rsidR="000014E1">
        <w:rPr>
          <w:noProof/>
        </w:rPr>
        <w:t>[</w:t>
      </w:r>
      <w:r>
        <w:rPr>
          <w:noProof/>
        </w:rPr>
        <w:t>31</w:t>
      </w:r>
      <w:r w:rsidR="000014E1">
        <w:rPr>
          <w:noProof/>
        </w:rPr>
        <w:t>]</w:t>
      </w:r>
      <w:r w:rsidRPr="00F7159B">
        <w:fldChar w:fldCharType="end"/>
      </w:r>
      <w:r w:rsidR="000014E1">
        <w:t>.</w:t>
      </w:r>
      <w:r w:rsidRPr="00F7159B">
        <w:t xml:space="preserve"> A second regression was then performed using the CT</w:t>
      </w:r>
      <w:r w:rsidRPr="00F7159B">
        <w:rPr>
          <w:vertAlign w:val="superscript"/>
        </w:rPr>
        <w:t>-1</w:t>
      </w:r>
      <w:r w:rsidRPr="00F7159B">
        <w:t xml:space="preserve"> for each country as the dependent variable and independent variables consisting of median dewpoint [DP]) with or without regional demographic variables (i.e. land area and population median age). The total number of days for each country during which they had cases of COVID-19 between 1/22/20 and 4/6/20 (Days of Cases) was also used as a covariate. </w:t>
      </w:r>
      <w:r>
        <w:t>Also shown are t</w:t>
      </w:r>
      <w:r w:rsidRPr="00F7159B">
        <w:t xml:space="preserve">he resulting </w:t>
      </w:r>
      <w:r>
        <w:t xml:space="preserve">estimated </w:t>
      </w:r>
      <w:r w:rsidRPr="00F7159B">
        <w:t xml:space="preserve">regression coefficients </w:t>
      </w:r>
      <w:r>
        <w:t xml:space="preserve">and </w:t>
      </w:r>
      <w:r w:rsidRPr="00F7159B">
        <w:t>the R</w:t>
      </w:r>
      <w:r w:rsidRPr="00F7159B">
        <w:rPr>
          <w:vertAlign w:val="superscript"/>
        </w:rPr>
        <w:t>2</w:t>
      </w:r>
      <w:r w:rsidRPr="00F7159B">
        <w:t xml:space="preserve"> for each regression. </w:t>
      </w:r>
      <w:r>
        <w:t xml:space="preserve">P values are displayed with progressively more stars for each 10-fold decrease in value according to this pattern: </w:t>
      </w:r>
      <w:r w:rsidRPr="008331CD">
        <w:t>0.05, 0.005, 0.0005, 0.00005</w:t>
      </w:r>
      <w:r>
        <w:t>, etc</w:t>
      </w:r>
      <w:r w:rsidRPr="008331CD">
        <w:t>= *, **, ***, ****</w:t>
      </w:r>
      <w:r>
        <w:t xml:space="preserve">, etc. NS stands for Not Significant (P&gt;0.05).  </w:t>
      </w:r>
      <w:r w:rsidRPr="00F7159B">
        <w:t>All countries were included in the Confirmed Case Analysis. For Death Cases there were 4 countries not included for the following three reasons: 1) Insufficient data for Kuwait (3 days of 0 log cases) and Vietnam (no days of deaths), 2) Inconsistent and limited data for Slovakia (4 days 0 log cases, 10 days no reported cases, then 5 days 0 log cases followed by a single 0.3 log cases), 3) Outlier: Iceland.  Recovered Cases had one exclusion: Outlier: Slovakia. Outliers were determined using the ROUT method of Graph Pad’s Prism software. Briefly, ROUT first fits a model to the data using a robust method where outliers have little impact. Then it uses a new outlier detection method, based on the false discovery rate, to decide which points are far enough from the prediction of the model to be called outliers</w:t>
      </w:r>
      <w:r w:rsidR="000014E1">
        <w:t xml:space="preserve"> </w:t>
      </w:r>
      <w:r w:rsidRPr="00F7159B">
        <w:fldChar w:fldCharType="begin"/>
      </w:r>
      <w:r>
        <w:instrText xml:space="preserve"> ADDIN EN.CITE &lt;EndNote&gt;&lt;Cite&gt;&lt;Author&gt;GraphPad&lt;/Author&gt;&lt;RecNum&gt;2025&lt;/RecNum&gt;&lt;DisplayText&gt;(26)&lt;/DisplayText&gt;&lt;record&gt;&lt;rec-number&gt;2025&lt;/rec-number&gt;&lt;foreign-keys&gt;&lt;key app="EN" db-id="xert2pevpa5w9ke9dzov2eel22sd95zpp9z2" timestamp="1591019822"&gt;2025&lt;/key&gt;&lt;/foreign-keys&gt;&lt;ref-type name="Web Page"&gt;12&lt;/ref-type&gt;&lt;contributors&gt;&lt;authors&gt;&lt;author&gt;GraphPad &lt;/author&gt;&lt;/authors&gt;&lt;/contributors&gt;&lt;titles&gt;&lt;/titles&gt;&lt;dates&gt;&lt;/dates&gt;&lt;urls&gt;&lt;related-urls&gt;&lt;url&gt;GraphPad Prism version 8.0.0 for Mac, GraphPad Software, San Diego, California USA, www.graphpad.com&lt;/url&gt;&lt;/related-urls&gt;&lt;/urls&gt;&lt;/record&gt;&lt;/Cite&gt;&lt;/EndNote&gt;</w:instrText>
      </w:r>
      <w:r w:rsidRPr="00F7159B">
        <w:fldChar w:fldCharType="separate"/>
      </w:r>
      <w:r w:rsidR="000014E1">
        <w:rPr>
          <w:noProof/>
        </w:rPr>
        <w:t>[</w:t>
      </w:r>
      <w:r>
        <w:rPr>
          <w:noProof/>
        </w:rPr>
        <w:t>26</w:t>
      </w:r>
      <w:r w:rsidR="000014E1">
        <w:rPr>
          <w:noProof/>
        </w:rPr>
        <w:t>]</w:t>
      </w:r>
      <w:r w:rsidRPr="00F7159B">
        <w:fldChar w:fldCharType="end"/>
      </w:r>
      <w:r w:rsidR="000014E1">
        <w:t>.</w:t>
      </w:r>
      <w:r>
        <w:t xml:space="preserve"> </w:t>
      </w:r>
    </w:p>
    <w:p w14:paraId="5BBA92AA" w14:textId="7194217A" w:rsidR="00534C60" w:rsidRPr="00425EFF" w:rsidRDefault="00534C60" w:rsidP="00425EFF"/>
    <w:sectPr w:rsidR="00534C60" w:rsidRPr="00425EFF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4C60"/>
    <w:rsid w:val="000014E1"/>
    <w:rsid w:val="003A38AF"/>
    <w:rsid w:val="00425EFF"/>
    <w:rsid w:val="004346C8"/>
    <w:rsid w:val="004B38F0"/>
    <w:rsid w:val="004C237D"/>
    <w:rsid w:val="00534C60"/>
    <w:rsid w:val="00632AD3"/>
    <w:rsid w:val="00685633"/>
    <w:rsid w:val="00762BAF"/>
    <w:rsid w:val="00810C3A"/>
    <w:rsid w:val="00915428"/>
    <w:rsid w:val="00A91022"/>
    <w:rsid w:val="00B64C20"/>
    <w:rsid w:val="00B73F67"/>
    <w:rsid w:val="00B8773D"/>
    <w:rsid w:val="00C03893"/>
    <w:rsid w:val="00C66884"/>
    <w:rsid w:val="00DE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7498"/>
  <w15:docId w15:val="{6BF7F18A-3D6A-45EC-BB8B-DEC145F6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7</cp:revision>
  <dcterms:created xsi:type="dcterms:W3CDTF">2021-02-05T03:58:00Z</dcterms:created>
  <dcterms:modified xsi:type="dcterms:W3CDTF">2021-02-07T19:47:00Z</dcterms:modified>
</cp:coreProperties>
</file>